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418"/>
        <w:gridCol w:w="1559"/>
      </w:tblGrid>
      <w:tr w:rsidR="00961FEF" w:rsidRPr="00AC7692" w14:paraId="4CAFA58D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294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B9A7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) Combining symptom episodes 8d apar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3F78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) Combining symptom episodes 14d apart</w:t>
            </w:r>
          </w:p>
        </w:tc>
      </w:tr>
      <w:tr w:rsidR="00961FEF" w:rsidRPr="00AC7692" w14:paraId="0C14142A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C97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1293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AAD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895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5B5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769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I</w:t>
            </w:r>
          </w:p>
        </w:tc>
      </w:tr>
      <w:tr w:rsidR="00961FEF" w:rsidRPr="00AC7692" w14:paraId="3BEA5242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56E3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352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50326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68FB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334B9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61FEF" w:rsidRPr="00AC7692" w14:paraId="5EE1DC94" w14:textId="77777777" w:rsidTr="00961FEF">
        <w:trPr>
          <w:trHeight w:val="28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7888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2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C8FC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91B4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98 - 3.7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84152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EA80E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2.09 - 5.29)</w:t>
            </w:r>
          </w:p>
        </w:tc>
      </w:tr>
      <w:tr w:rsidR="00961FEF" w:rsidRPr="00AC7692" w14:paraId="0D17DA94" w14:textId="77777777" w:rsidTr="00961FEF">
        <w:trPr>
          <w:trHeight w:val="28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FC26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11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043E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681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2CCBF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57574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1FEF" w:rsidRPr="00AC7692" w14:paraId="581BE9C4" w14:textId="77777777" w:rsidTr="00961FEF">
        <w:trPr>
          <w:trHeight w:val="28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27C5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-17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9FC3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C49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27 - 2.6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E35F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96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01 - 1.92)</w:t>
            </w:r>
          </w:p>
        </w:tc>
      </w:tr>
      <w:tr w:rsidR="00961FEF" w:rsidRPr="00AC7692" w14:paraId="5DE5DE3E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F39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F86C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8230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643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854CF3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61FEF" w:rsidRPr="00AC7692" w14:paraId="6FED8750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D3CD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9532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8371F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750F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29F01D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1FEF" w:rsidRPr="00AC7692" w14:paraId="3E6F0652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05D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EE97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BE1A3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07 - 0.7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BE855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5CCE9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08 - 0.63)</w:t>
            </w:r>
          </w:p>
        </w:tc>
      </w:tr>
      <w:tr w:rsidR="00961FEF" w:rsidRPr="00AC7692" w14:paraId="5F8542F0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54ED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D97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B47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96 - 1.91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64AA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BE6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99 - 1.79)</w:t>
            </w:r>
          </w:p>
        </w:tc>
      </w:tr>
      <w:tr w:rsidR="00961FEF" w:rsidRPr="00AC7692" w14:paraId="345C7C95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D7C4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D Quinti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3473A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071C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9ED35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4DE524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61FEF" w:rsidRPr="00AC7692" w14:paraId="0D92C060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62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st quintile (most depriv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D2E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F57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37 - 1.4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167E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5C50C1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48 - 1.50)</w:t>
            </w:r>
          </w:p>
        </w:tc>
      </w:tr>
      <w:tr w:rsidR="00961FEF" w:rsidRPr="00AC7692" w14:paraId="6D6C00BD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E88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88CF1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3CEF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55 - 1.5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7DCA1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37F2D7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59 - 1.49)</w:t>
            </w:r>
          </w:p>
        </w:tc>
      </w:tr>
      <w:tr w:rsidR="00961FEF" w:rsidRPr="00AC7692" w14:paraId="273EFB81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3C4F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7810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040C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57 - 1.4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E08A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FF467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72 - 1.62)</w:t>
            </w:r>
          </w:p>
        </w:tc>
      </w:tr>
      <w:tr w:rsidR="00961FEF" w:rsidRPr="00AC7692" w14:paraId="56A819AD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4726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D5AFD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8821C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44 - 1.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6315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6A00A9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0.57 - 1.30)</w:t>
            </w:r>
          </w:p>
        </w:tc>
      </w:tr>
      <w:tr w:rsidR="00961FEF" w:rsidRPr="00AC7692" w14:paraId="1B044ACB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EA3A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th quintile (least depriv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F678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338DA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CD6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BAEF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1FEF" w:rsidRPr="00AC7692" w14:paraId="66FD2D3A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1A67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y long-term condition repor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F8DEC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92E5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40DE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26C91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61FEF" w:rsidRPr="00AC7692" w14:paraId="500CC449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FAEA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2AB9E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803F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E56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F7C34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1FEF" w:rsidRPr="00AC7692" w14:paraId="0C3D8CB7" w14:textId="77777777" w:rsidTr="00961FEF">
        <w:trPr>
          <w:trHeight w:val="285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05DB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4542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D8C2D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39 - 3.26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67BF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3FC94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34 - 2.94)</w:t>
            </w:r>
          </w:p>
        </w:tc>
      </w:tr>
      <w:tr w:rsidR="00961FEF" w:rsidRPr="00AC7692" w14:paraId="5DD9340B" w14:textId="77777777" w:rsidTr="00961FEF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FEE1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story of SARS-CoV-2 infection before symptom onset</w:t>
            </w:r>
            <w:r w:rsidRPr="00AC7692">
              <w:rPr>
                <w:rFonts w:ascii="Arial" w:hAnsi="Arial" w:cs="Arial"/>
                <w:sz w:val="28"/>
                <w:szCs w:val="28"/>
                <w:vertAlign w:val="superscript"/>
              </w:rPr>
              <w:t>◦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D2A1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62F8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C74B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D643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61FEF" w:rsidRPr="00AC7692" w14:paraId="0BDB571A" w14:textId="77777777" w:rsidTr="00961FEF">
        <w:trPr>
          <w:trHeight w:val="285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6315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C1BB4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FCAFD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3CD3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96096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61FEF" w:rsidRPr="00AC7692" w14:paraId="3F845F87" w14:textId="77777777" w:rsidTr="00961FEF">
        <w:trPr>
          <w:trHeight w:val="28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369E" w14:textId="77777777" w:rsidR="00961FEF" w:rsidRPr="00AC7692" w:rsidRDefault="00961FEF" w:rsidP="00961F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131C1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E7162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18 - 2.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0A64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C370" w14:textId="77777777" w:rsidR="00961FEF" w:rsidRPr="00AC7692" w:rsidRDefault="00961FEF" w:rsidP="00961F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C7692">
              <w:rPr>
                <w:rFonts w:ascii="Arial" w:hAnsi="Arial" w:cs="Arial"/>
                <w:sz w:val="20"/>
                <w:szCs w:val="20"/>
              </w:rPr>
              <w:t>(1.18 - 2.27)</w:t>
            </w:r>
          </w:p>
        </w:tc>
      </w:tr>
    </w:tbl>
    <w:p w14:paraId="57D81ACF" w14:textId="6A82DC3F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C7692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 xml:space="preserve">l Digital Content </w:t>
      </w:r>
      <w:r w:rsidR="00977E86">
        <w:rPr>
          <w:rFonts w:ascii="Arial" w:hAnsi="Arial" w:cs="Arial"/>
          <w:b/>
          <w:bCs/>
        </w:rPr>
        <w:t>4</w:t>
      </w:r>
      <w:r w:rsidRPr="00AC7692">
        <w:rPr>
          <w:rFonts w:ascii="Arial" w:hAnsi="Arial" w:cs="Arial"/>
          <w:b/>
          <w:bCs/>
        </w:rPr>
        <w:t>.</w:t>
      </w:r>
      <w:r w:rsidRPr="00AC7692">
        <w:rPr>
          <w:rFonts w:ascii="Arial" w:hAnsi="Arial" w:cs="Arial"/>
        </w:rPr>
        <w:t xml:space="preserve"> Adjusted odds ratios for children experiencing persistent symptoms from a random effects logistic regression model when a) combining multiple symptom episodes which were 8 days apart, and b) combining multiple symptom episodes which were 14 days apart.</w:t>
      </w:r>
      <w:r w:rsidRPr="00AC7692">
        <w:rPr>
          <w:rFonts w:ascii="Arial" w:hAnsi="Arial" w:cs="Arial"/>
          <w:sz w:val="20"/>
          <w:szCs w:val="20"/>
        </w:rPr>
        <w:t xml:space="preserve"> </w:t>
      </w:r>
      <w:r w:rsidRPr="00AC7692">
        <w:rPr>
          <w:rFonts w:ascii="Arial" w:hAnsi="Arial" w:cs="Arial"/>
          <w:sz w:val="28"/>
          <w:szCs w:val="28"/>
          <w:vertAlign w:val="superscript"/>
        </w:rPr>
        <w:t>◦</w:t>
      </w:r>
      <w:r w:rsidRPr="00AC7692">
        <w:rPr>
          <w:rFonts w:ascii="Arial" w:hAnsi="Arial" w:cs="Arial"/>
          <w:sz w:val="20"/>
          <w:szCs w:val="20"/>
        </w:rPr>
        <w:t>Before or up to 10 days after onset of persistent symptoms</w:t>
      </w:r>
    </w:p>
    <w:p w14:paraId="68BCE9DE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48320D5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E89E7B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FE2A314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DF09AC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CFA57ED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4EB865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739362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CAE1A4B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CDF22FA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D72DAB4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892EE65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0B6E77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811F2B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056556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4CDEDF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0C442CF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2501DDC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1373DAB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4DD9CB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397DF7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1BF305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EDACD93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C42D7B7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2C21613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64B73C5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C26C58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5CC7BE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D70A0D9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77FDC8C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A0F7550" w14:textId="77777777" w:rsidR="00961FEF" w:rsidRDefault="00961FEF" w:rsidP="0045398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19C2BF" w14:textId="77777777" w:rsidR="00961FEF" w:rsidRDefault="00961FEF" w:rsidP="00961FEF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14:paraId="2E143968" w14:textId="58EB1F39" w:rsidR="00961FEF" w:rsidRPr="00AC7692" w:rsidRDefault="00961FEF" w:rsidP="00961FEF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AC7692">
        <w:rPr>
          <w:rFonts w:ascii="Arial" w:hAnsi="Arial" w:cs="Arial"/>
          <w:i/>
          <w:iCs/>
          <w:sz w:val="20"/>
          <w:szCs w:val="20"/>
        </w:rPr>
        <w:t>Abbreviations: aOR, adjusted odds ratios; IMD, Index of Multiple Deprivation; SARS-CoV-2, severe acute respiratory syndrome coronavirus 2</w:t>
      </w:r>
    </w:p>
    <w:p w14:paraId="78FBA513" w14:textId="0F3CC99E" w:rsidR="00453983" w:rsidRPr="00AC7692" w:rsidRDefault="00961FEF" w:rsidP="00453983">
      <w:pPr>
        <w:spacing w:after="0" w:line="240" w:lineRule="auto"/>
        <w:rPr>
          <w:rFonts w:ascii="Arial" w:hAnsi="Arial" w:cs="Arial"/>
        </w:rPr>
      </w:pPr>
      <w:r w:rsidRPr="00AC7692">
        <w:rPr>
          <w:rFonts w:ascii="Arial" w:hAnsi="Arial" w:cs="Arial"/>
          <w:sz w:val="20"/>
          <w:szCs w:val="20"/>
        </w:rPr>
        <w:br/>
      </w:r>
    </w:p>
    <w:sectPr w:rsidR="00453983" w:rsidRPr="00AC7692" w:rsidSect="004539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5A1099"/>
    <w:multiLevelType w:val="hybridMultilevel"/>
    <w:tmpl w:val="0A84AA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92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sTSwtLA0MTQytTBQ0lEKTi0uzszPAykwrAUAHMAIZCwAAAA="/>
  </w:docVars>
  <w:rsids>
    <w:rsidRoot w:val="00453983"/>
    <w:rsid w:val="00031F84"/>
    <w:rsid w:val="00032AB6"/>
    <w:rsid w:val="000B2C5B"/>
    <w:rsid w:val="001D6082"/>
    <w:rsid w:val="00223470"/>
    <w:rsid w:val="004405AE"/>
    <w:rsid w:val="00453983"/>
    <w:rsid w:val="0054400C"/>
    <w:rsid w:val="005C4C1F"/>
    <w:rsid w:val="005D3259"/>
    <w:rsid w:val="006E2FB0"/>
    <w:rsid w:val="007A53E6"/>
    <w:rsid w:val="00961FEF"/>
    <w:rsid w:val="00977E86"/>
    <w:rsid w:val="009A3A73"/>
    <w:rsid w:val="00A226F8"/>
    <w:rsid w:val="00AC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A637"/>
  <w15:chartTrackingRefBased/>
  <w15:docId w15:val="{BEC41BCF-0AAA-4F12-98A8-16B52578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9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5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3</cp:revision>
  <dcterms:created xsi:type="dcterms:W3CDTF">2022-10-31T06:33:00Z</dcterms:created>
  <dcterms:modified xsi:type="dcterms:W3CDTF">2022-10-31T06:35:00Z</dcterms:modified>
</cp:coreProperties>
</file>